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7AC08" w14:textId="7B392BA0" w:rsidR="00174173" w:rsidRPr="00A90EE7" w:rsidRDefault="00174173" w:rsidP="001741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0EE7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 w:rsidR="00A114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83A0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90E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proofErr w:type="spellStart"/>
      <w:r w:rsidRPr="00A90EE7">
        <w:rPr>
          <w:rFonts w:ascii="Times New Roman" w:hAnsi="Times New Roman" w:cs="Times New Roman"/>
          <w:b/>
          <w:bCs/>
          <w:sz w:val="24"/>
          <w:szCs w:val="24"/>
        </w:rPr>
        <w:t>Clustal</w:t>
      </w:r>
      <w:proofErr w:type="spellEnd"/>
      <w:r w:rsidRPr="00A90EE7">
        <w:rPr>
          <w:rFonts w:ascii="Times New Roman" w:hAnsi="Times New Roman" w:cs="Times New Roman"/>
          <w:b/>
          <w:bCs/>
          <w:sz w:val="24"/>
          <w:szCs w:val="24"/>
        </w:rPr>
        <w:t xml:space="preserve"> alignment of the </w:t>
      </w:r>
      <w:r w:rsidR="00EA6FCD">
        <w:rPr>
          <w:rFonts w:ascii="Times New Roman" w:hAnsi="Times New Roman" w:cs="Times New Roman"/>
          <w:b/>
          <w:bCs/>
          <w:sz w:val="24"/>
          <w:szCs w:val="24"/>
        </w:rPr>
        <w:t xml:space="preserve">101 </w:t>
      </w:r>
      <w:r w:rsidRPr="00A90EE7">
        <w:rPr>
          <w:rFonts w:ascii="Times New Roman" w:hAnsi="Times New Roman" w:cs="Times New Roman"/>
          <w:b/>
          <w:bCs/>
          <w:sz w:val="24"/>
          <w:szCs w:val="24"/>
        </w:rPr>
        <w:t xml:space="preserve">non-redundant </w:t>
      </w:r>
      <w:proofErr w:type="spellStart"/>
      <w:r w:rsidRPr="00A90EE7">
        <w:rPr>
          <w:rFonts w:ascii="Times New Roman" w:hAnsi="Times New Roman" w:cs="Times New Roman"/>
          <w:b/>
          <w:bCs/>
          <w:sz w:val="24"/>
          <w:szCs w:val="24"/>
        </w:rPr>
        <w:t>MafA</w:t>
      </w:r>
      <w:proofErr w:type="spellEnd"/>
      <w:r w:rsidRPr="00A90EE7">
        <w:rPr>
          <w:rFonts w:ascii="Times New Roman" w:hAnsi="Times New Roman" w:cs="Times New Roman"/>
          <w:b/>
          <w:bCs/>
          <w:sz w:val="24"/>
          <w:szCs w:val="24"/>
        </w:rPr>
        <w:t xml:space="preserve"> 2/3 (NEIS0596) allele amino acid sequences </w:t>
      </w:r>
    </w:p>
    <w:p w14:paraId="5E6F799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7           MKTLLLLIPLVLTACGTLTGIPAHGGGKRFAVEQELV</w:t>
      </w:r>
      <w:r w:rsidRPr="003B7F9E">
        <w:rPr>
          <w:rFonts w:ascii="Courier New" w:hAnsi="Courier New" w:cs="Courier New"/>
          <w:highlight w:val="green"/>
        </w:rPr>
        <w:t>V</w:t>
      </w:r>
      <w:r w:rsidRPr="003C4317">
        <w:rPr>
          <w:rFonts w:ascii="Courier New" w:hAnsi="Courier New" w:cs="Courier New"/>
        </w:rPr>
        <w:t>ASSRAAVKEMDLSALKGRKAAL</w:t>
      </w:r>
      <w:r w:rsidRPr="003C4317">
        <w:rPr>
          <w:rFonts w:ascii="Courier New" w:hAnsi="Courier New" w:cs="Courier New"/>
        </w:rPr>
        <w:tab/>
        <w:t>60</w:t>
      </w:r>
    </w:p>
    <w:p w14:paraId="75994A2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1            MK</w:t>
      </w:r>
      <w:r w:rsidRPr="00F9385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4BFD83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5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ED6D2F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6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267C91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1           MK</w:t>
      </w:r>
      <w:r w:rsidRPr="00F9385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29A20C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4            MK</w:t>
      </w:r>
      <w:r w:rsidRPr="00F9385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7DE8D06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9            MK</w:t>
      </w:r>
      <w:r w:rsidRPr="00F9385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78F01C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6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74437E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2501           </w:t>
      </w:r>
      <w:r w:rsidRPr="00997CC5">
        <w:rPr>
          <w:rFonts w:ascii="Courier New" w:hAnsi="Courier New" w:cs="Courier New"/>
          <w:highlight w:val="green"/>
        </w:rPr>
        <w:t>-</w:t>
      </w:r>
      <w:r w:rsidRPr="00F93852">
        <w:rPr>
          <w:rFonts w:ascii="Courier New" w:hAnsi="Courier New" w:cs="Courier New"/>
          <w:highlight w:val="green"/>
        </w:rPr>
        <w:t>MK</w:t>
      </w:r>
      <w:r w:rsidRPr="000375D9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59</w:t>
      </w:r>
    </w:p>
    <w:p w14:paraId="5C5F1E0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822            </w:t>
      </w:r>
      <w:r w:rsidRPr="00997CC5">
        <w:rPr>
          <w:rFonts w:ascii="Courier New" w:hAnsi="Courier New" w:cs="Courier New"/>
          <w:highlight w:val="green"/>
        </w:rPr>
        <w:t>-</w:t>
      </w:r>
      <w:r w:rsidRPr="00F93852">
        <w:rPr>
          <w:rFonts w:ascii="Courier New" w:hAnsi="Courier New" w:cs="Courier New"/>
          <w:highlight w:val="green"/>
        </w:rPr>
        <w:t>MK</w:t>
      </w:r>
      <w:r w:rsidRPr="000375D9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IPLVLTACGTLTGIPAHGGGKRFAVEQELVAASSRAAVKEMDLSALKGRKAAL</w:t>
      </w:r>
      <w:r w:rsidRPr="003C4317">
        <w:rPr>
          <w:rFonts w:ascii="Courier New" w:hAnsi="Courier New" w:cs="Courier New"/>
        </w:rPr>
        <w:tab/>
        <w:t>59</w:t>
      </w:r>
    </w:p>
    <w:p w14:paraId="480F6CC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472            </w:t>
      </w:r>
      <w:r w:rsidRPr="00997CC5">
        <w:rPr>
          <w:rFonts w:ascii="Courier New" w:hAnsi="Courier New" w:cs="Courier New"/>
          <w:highlight w:val="green"/>
        </w:rPr>
        <w:t>-</w:t>
      </w:r>
      <w:r w:rsidRPr="00F93852">
        <w:rPr>
          <w:rFonts w:ascii="Courier New" w:hAnsi="Courier New" w:cs="Courier New"/>
          <w:highlight w:val="green"/>
        </w:rPr>
        <w:t>MK</w:t>
      </w:r>
      <w:r w:rsidRPr="000375D9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IPLVLTACGTLTGIPAHGGGKRFAVEQELVAASSRAAVKEMDLSALKGRKAAL</w:t>
      </w:r>
      <w:r w:rsidRPr="003C4317">
        <w:rPr>
          <w:rFonts w:ascii="Courier New" w:hAnsi="Courier New" w:cs="Courier New"/>
        </w:rPr>
        <w:tab/>
        <w:t>59</w:t>
      </w:r>
    </w:p>
    <w:p w14:paraId="12CCC24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7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5446935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9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328F06C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3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34041DD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65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1CFAA71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8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56E9D8B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7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642C459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7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1175980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38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675621E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2 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6E5F813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6 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60EC32A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6 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60611D0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77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8A4150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1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9C8565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6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5A4E71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5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241A8D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702           MKTLLLLIPLVLTACGTLTG</w:t>
      </w:r>
      <w:r w:rsidRPr="003B7F9E">
        <w:rPr>
          <w:rFonts w:ascii="Courier New" w:hAnsi="Courier New" w:cs="Courier New"/>
          <w:highlight w:val="green"/>
        </w:rPr>
        <w:t>V</w:t>
      </w:r>
      <w:r w:rsidRPr="003C4317">
        <w:rPr>
          <w:rFonts w:ascii="Courier New" w:hAnsi="Courier New" w:cs="Courier New"/>
        </w:rPr>
        <w:t>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7BF6C08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3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445E4D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4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86A1E6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3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A1CEB4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99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27B9DF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96           MKTLLL</w:t>
      </w:r>
      <w:r w:rsidRPr="00023E64">
        <w:rPr>
          <w:rFonts w:ascii="Courier New" w:hAnsi="Courier New" w:cs="Courier New"/>
          <w:highlight w:val="green"/>
        </w:rPr>
        <w:t>F</w:t>
      </w:r>
      <w:r w:rsidRPr="003C4317">
        <w:rPr>
          <w:rFonts w:ascii="Courier New" w:hAnsi="Courier New" w:cs="Courier New"/>
        </w:rPr>
        <w:t>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B6736D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75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1B08FF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47           MKTLLLLIPLVLTACGTLTGIPAHGGGKRFAVEQELVAASSRAAVKEMDLSALKG</w:t>
      </w:r>
      <w:r w:rsidRPr="0097368A">
        <w:rPr>
          <w:rFonts w:ascii="Courier New" w:hAnsi="Courier New" w:cs="Courier New"/>
          <w:highlight w:val="green"/>
        </w:rPr>
        <w:t>C</w:t>
      </w:r>
      <w:r w:rsidRPr="003C4317">
        <w:rPr>
          <w:rFonts w:ascii="Courier New" w:hAnsi="Courier New" w:cs="Courier New"/>
        </w:rPr>
        <w:t>KAAL</w:t>
      </w:r>
      <w:r w:rsidRPr="003C4317">
        <w:rPr>
          <w:rFonts w:ascii="Courier New" w:hAnsi="Courier New" w:cs="Courier New"/>
        </w:rPr>
        <w:tab/>
        <w:t>60</w:t>
      </w:r>
    </w:p>
    <w:p w14:paraId="7D9065E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0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7A220F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52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1D779A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2083           MK</w:t>
      </w:r>
      <w:r w:rsidRPr="00BD02A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263A27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98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35B6C3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81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55274E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8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75BD1B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9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888D60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12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487E37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6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C2E686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5           MKTLLLL</w:t>
      </w:r>
      <w:r w:rsidRPr="00023E64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B673FC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2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305CC3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125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0794D6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7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389B2AF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8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3CBB7D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82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959A8B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9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FA9A7D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6            MKTLLLLIPLVLTACGTLT</w:t>
      </w:r>
      <w:r w:rsidRPr="003B7F9E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A9850D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2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0617C3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9            MKTLLLLIPLVLTACGTLTGIPAHGGGKRFAVEQELVAASSRAA</w:t>
      </w:r>
      <w:r w:rsidRPr="003B7F9E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KEMDLSALKGRKAAL</w:t>
      </w:r>
      <w:r w:rsidRPr="003C4317">
        <w:rPr>
          <w:rFonts w:ascii="Courier New" w:hAnsi="Courier New" w:cs="Courier New"/>
        </w:rPr>
        <w:tab/>
        <w:t>60</w:t>
      </w:r>
    </w:p>
    <w:p w14:paraId="56E6B0A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7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B13E7B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1            MKTLLLLIPLVLTACGTLTGIPAHGGGKRFAVEQELVAASSRAAVKEMDLSALKGRKA</w:t>
      </w:r>
      <w:r w:rsidRPr="0097368A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L</w:t>
      </w:r>
      <w:r w:rsidRPr="003C4317">
        <w:rPr>
          <w:rFonts w:ascii="Courier New" w:hAnsi="Courier New" w:cs="Courier New"/>
        </w:rPr>
        <w:tab/>
        <w:t>60</w:t>
      </w:r>
    </w:p>
    <w:p w14:paraId="75ADF4C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7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D95770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26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5A04FD1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3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C6D831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2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04AE43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6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423050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42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E84A39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5           MK</w:t>
      </w:r>
      <w:r w:rsidRPr="00BD02A2">
        <w:rPr>
          <w:rFonts w:ascii="Courier New" w:hAnsi="Courier New" w:cs="Courier New"/>
          <w:highlight w:val="green"/>
        </w:rPr>
        <w:t>P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1851E6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4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6AECAFA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789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51CAAF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0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7D865D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5 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13C75F8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1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2A81B3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37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62861F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9           MKTL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60</w:t>
      </w:r>
    </w:p>
    <w:p w14:paraId="36435D4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8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15D719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2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8DC563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40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7E3A4E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5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33A7C4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21            MK</w:t>
      </w:r>
      <w:r w:rsidRPr="00BD02A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5BF60E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2305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9F549F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3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22396F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84           MKTLLLLI</w:t>
      </w:r>
      <w:r w:rsidRPr="00023E64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A62925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9            MKTLLLLIPLVLTACGTLTGIPAHGGGKRFAVEQEL</w:t>
      </w:r>
      <w:r w:rsidRPr="003B7F9E">
        <w:rPr>
          <w:rFonts w:ascii="Courier New" w:hAnsi="Courier New" w:cs="Courier New"/>
          <w:highlight w:val="green"/>
        </w:rPr>
        <w:t>F</w:t>
      </w:r>
      <w:r w:rsidRPr="003C4317">
        <w:rPr>
          <w:rFonts w:ascii="Courier New" w:hAnsi="Courier New" w:cs="Courier New"/>
        </w:rPr>
        <w:t>AASSRAAVKEMDLSALKGRKAAL</w:t>
      </w:r>
      <w:r w:rsidRPr="003C4317">
        <w:rPr>
          <w:rFonts w:ascii="Courier New" w:hAnsi="Courier New" w:cs="Courier New"/>
        </w:rPr>
        <w:tab/>
        <w:t>60</w:t>
      </w:r>
    </w:p>
    <w:p w14:paraId="4293DD1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6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D95363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6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204C94D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5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4F61DC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3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0E0F47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55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10F7AA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88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9E066E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362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70D9764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8            MKTLLLLIPLVLTACGTLTGIPAHGGGKRFAVEQELVAASSRAAVKKMDLSALKGRKAAL</w:t>
      </w:r>
      <w:r w:rsidRPr="003C4317">
        <w:rPr>
          <w:rFonts w:ascii="Courier New" w:hAnsi="Courier New" w:cs="Courier New"/>
        </w:rPr>
        <w:tab/>
        <w:t>60</w:t>
      </w:r>
    </w:p>
    <w:p w14:paraId="619B560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17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F3F913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6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4B3134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0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4F7168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2 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629334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9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05A1280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2884F7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8-FA1090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125E067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0-AR205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3C2AC27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0 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4F735B1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2385           </w:t>
      </w:r>
      <w:r w:rsidRPr="00F93852">
        <w:rPr>
          <w:rFonts w:ascii="Courier New" w:hAnsi="Courier New" w:cs="Courier New"/>
          <w:highlight w:val="green"/>
        </w:rPr>
        <w:t>-M</w:t>
      </w:r>
      <w:r w:rsidRPr="00BD02A2">
        <w:rPr>
          <w:rFonts w:ascii="Courier New" w:hAnsi="Courier New" w:cs="Courier New"/>
          <w:highlight w:val="green"/>
        </w:rPr>
        <w:t>K</w:t>
      </w:r>
      <w:r w:rsidRPr="000375D9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IPLVLTACGTLTGIPAHGGGKRFAVEQELVAASSRAAVKEMDLSALKGRKAAL</w:t>
      </w:r>
      <w:r w:rsidRPr="003C4317">
        <w:rPr>
          <w:rFonts w:ascii="Courier New" w:hAnsi="Courier New" w:cs="Courier New"/>
        </w:rPr>
        <w:tab/>
        <w:t>59</w:t>
      </w:r>
    </w:p>
    <w:p w14:paraId="177B92D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193-P9-17      </w:t>
      </w:r>
      <w:r w:rsidRPr="00F93852">
        <w:rPr>
          <w:rFonts w:ascii="Courier New" w:hAnsi="Courier New" w:cs="Courier New"/>
          <w:highlight w:val="green"/>
        </w:rPr>
        <w:t>-</w:t>
      </w:r>
      <w:r w:rsidRPr="00BD02A2">
        <w:rPr>
          <w:rFonts w:ascii="Courier New" w:hAnsi="Courier New" w:cs="Courier New"/>
          <w:highlight w:val="green"/>
        </w:rPr>
        <w:t>MK</w:t>
      </w:r>
      <w:r w:rsidRPr="000375D9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IPLVLTACGTLTGIPAHGGGKRFAVEQELVAASSRAAVKEMDLSALKGRKAAL</w:t>
      </w:r>
      <w:r w:rsidRPr="003C4317">
        <w:rPr>
          <w:rFonts w:ascii="Courier New" w:hAnsi="Courier New" w:cs="Courier New"/>
        </w:rPr>
        <w:tab/>
        <w:t>59</w:t>
      </w:r>
    </w:p>
    <w:p w14:paraId="7ABC64F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458            </w:t>
      </w:r>
      <w:r w:rsidRPr="00F93852">
        <w:rPr>
          <w:rFonts w:ascii="Courier New" w:hAnsi="Courier New" w:cs="Courier New"/>
          <w:highlight w:val="green"/>
        </w:rPr>
        <w:t>-M</w:t>
      </w:r>
      <w:r w:rsidRPr="00BD02A2">
        <w:rPr>
          <w:rFonts w:ascii="Courier New" w:hAnsi="Courier New" w:cs="Courier New"/>
          <w:highlight w:val="green"/>
        </w:rPr>
        <w:t>K</w:t>
      </w:r>
      <w:r w:rsidRPr="000375D9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IPLVLTACGTLTGIPAHGGGKRFAVEQELVAASSRAAVK</w:t>
      </w:r>
      <w:r w:rsidRPr="003B7F9E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MDLSALKGRKAAL</w:t>
      </w:r>
      <w:r w:rsidRPr="003C4317">
        <w:rPr>
          <w:rFonts w:ascii="Courier New" w:hAnsi="Courier New" w:cs="Courier New"/>
        </w:rPr>
        <w:tab/>
        <w:t>59</w:t>
      </w:r>
    </w:p>
    <w:p w14:paraId="287A606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5             MKTLLLLIPLVLTACGTLTGIPAHGGGKRFAVEQELVAASSRAAVKEMDLSALKG</w:t>
      </w:r>
      <w:r w:rsidRPr="0097368A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AAL</w:t>
      </w:r>
      <w:r w:rsidRPr="003C4317">
        <w:rPr>
          <w:rFonts w:ascii="Courier New" w:hAnsi="Courier New" w:cs="Courier New"/>
        </w:rPr>
        <w:tab/>
        <w:t>60</w:t>
      </w:r>
    </w:p>
    <w:p w14:paraId="79D10EE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              MK</w:t>
      </w:r>
      <w:r w:rsidRPr="00BD02A2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6434C82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02           MKTLLLLIPLVLTACGTLTGIPAHGGGKRFAVEQELVAASSRAAVKEMDLSALKGRKAAL</w:t>
      </w:r>
      <w:r w:rsidRPr="003C4317">
        <w:rPr>
          <w:rFonts w:ascii="Courier New" w:hAnsi="Courier New" w:cs="Courier New"/>
        </w:rPr>
        <w:tab/>
        <w:t>60</w:t>
      </w:r>
    </w:p>
    <w:p w14:paraId="57F0125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                  :**:  **********.:***************..******:*:******** **:*</w:t>
      </w:r>
    </w:p>
    <w:p w14:paraId="6763334D" w14:textId="77777777" w:rsidR="007C0C05" w:rsidRDefault="007C0C05" w:rsidP="003C4317">
      <w:pPr>
        <w:pStyle w:val="PlainText"/>
        <w:rPr>
          <w:rFonts w:ascii="Courier New" w:hAnsi="Courier New" w:cs="Courier New"/>
        </w:rPr>
      </w:pPr>
    </w:p>
    <w:p w14:paraId="2FFC1242" w14:textId="5A39684D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7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4553D7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1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524407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5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AC9280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6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212AEB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1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1C4EE6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4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AFADC7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9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4E9263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6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F6BC30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01           YVSVMGDQGSGNISGGRYSIDALIRGGYHNNPDSATRYSYPAYDTTATTKSDALSGVTTS</w:t>
      </w:r>
      <w:r w:rsidRPr="003C4317">
        <w:rPr>
          <w:rFonts w:ascii="Courier New" w:hAnsi="Courier New" w:cs="Courier New"/>
        </w:rPr>
        <w:tab/>
        <w:t>119</w:t>
      </w:r>
    </w:p>
    <w:p w14:paraId="3426B6F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822            YVSVMGDQGSGNISGGRYSIDALIRGGYHNNPDSATRYSYPAYDTTATTKSDALSGVTTS</w:t>
      </w:r>
      <w:r w:rsidRPr="003C4317">
        <w:rPr>
          <w:rFonts w:ascii="Courier New" w:hAnsi="Courier New" w:cs="Courier New"/>
        </w:rPr>
        <w:tab/>
        <w:t>119</w:t>
      </w:r>
    </w:p>
    <w:p w14:paraId="4C461B7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2            YVSVMGDQGSGNISGGRYSIDALIRGGYHNNPDSATRYSYPAYDTTATTKSDALSGVTTS</w:t>
      </w:r>
      <w:r w:rsidRPr="003C4317">
        <w:rPr>
          <w:rFonts w:ascii="Courier New" w:hAnsi="Courier New" w:cs="Courier New"/>
        </w:rPr>
        <w:tab/>
        <w:t>119</w:t>
      </w:r>
    </w:p>
    <w:p w14:paraId="38996A9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7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09C11E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9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E68ABD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3           YVSVMGDQGS</w:t>
      </w:r>
      <w:r w:rsidRPr="00FA0996">
        <w:rPr>
          <w:rFonts w:ascii="Courier New" w:hAnsi="Courier New" w:cs="Courier New"/>
          <w:highlight w:val="green"/>
        </w:rPr>
        <w:t>C</w:t>
      </w:r>
      <w:r w:rsidRPr="003C4317">
        <w:rPr>
          <w:rFonts w:ascii="Courier New" w:hAnsi="Courier New" w:cs="Courier New"/>
        </w:rPr>
        <w:t>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094D23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6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852290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8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32FDCF1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7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DFE4B7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7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2FA30C1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38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1D12EC9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2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A0A9BA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6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402C7E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6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9BC18E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77           YVSVMGDQGSGNISGGRYSIDALIRGG</w:t>
      </w:r>
      <w:r w:rsidRPr="00FA0996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HN</w:t>
      </w:r>
      <w:r w:rsidRPr="00FA0996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015096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1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2175F7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6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5B5E29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3DC1D76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702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072600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3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EDA571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4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94CCF5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3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2BA6A3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99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4886E6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96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10063C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7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6FF90A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47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55DDAB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0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C9D971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52           YVSVMGDQGSGNISGGRYSIDALIRGGYHNNPDS</w:t>
      </w:r>
      <w:r w:rsidRPr="00582CEE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14B9648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3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7528AD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98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4A49D3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81           YVSVMGDQGSGNISGGRYSIDALIRGGYHNNPDS</w:t>
      </w:r>
      <w:r w:rsidRPr="00582CEE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A2F20C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8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D09C3D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9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AABF75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12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123D6AD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6           YVSVMGDQGSGNISGGRYSIDALIRGGYHNNPDSA</w:t>
      </w:r>
      <w:r w:rsidRPr="00582CEE">
        <w:rPr>
          <w:rFonts w:ascii="Courier New" w:hAnsi="Courier New" w:cs="Courier New"/>
          <w:highlight w:val="green"/>
        </w:rPr>
        <w:t>P</w:t>
      </w:r>
      <w:r w:rsidRPr="003C4317">
        <w:rPr>
          <w:rFonts w:ascii="Courier New" w:hAnsi="Courier New" w:cs="Courier New"/>
        </w:rPr>
        <w:t>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5938EC4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7CD841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2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2520C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12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0C88E6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7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690B555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678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2D4C6B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82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7D910F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9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D6D629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6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386C534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2            YVSVMGDQGSGNISGGRYSIDALIRGGYHNNPDSATRYSYPAYDTTATTK</w:t>
      </w:r>
      <w:r w:rsidRPr="000507DD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DALSGVTTS</w:t>
      </w:r>
      <w:r w:rsidRPr="003C4317">
        <w:rPr>
          <w:rFonts w:ascii="Courier New" w:hAnsi="Courier New" w:cs="Courier New"/>
        </w:rPr>
        <w:tab/>
        <w:t>120</w:t>
      </w:r>
    </w:p>
    <w:p w14:paraId="2EC2F65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9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871995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7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9144C6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1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AC34B2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7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12610A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26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C5A6E9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3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451D4C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2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25D818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6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840108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42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7CC80DF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1CCE30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4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C2D2CD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789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C1F57D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0            YVSVMGDQGSGNISGGRYSIDALIRGGYHNNPDS</w:t>
      </w:r>
      <w:r w:rsidRPr="00582CEE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97A352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5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056668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1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DA8DD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37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258A6D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9           YVSVMGDQGSGNISGGRYSIDALIRGGYHNNPDS</w:t>
      </w:r>
      <w:r w:rsidRPr="00582CEE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E05A34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8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3956C45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2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50B667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40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0B3B17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8ACBBE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21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5B0C52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05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4987B49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3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6287B3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84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A0BF62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9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7EFE64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6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1962FC8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6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057E97B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5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4901F8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3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081741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55            YVSVMGDQGSGNISGGRYSIDALIRGGYHNNPDSATRY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PAYDTTATTKSDALSGVTTS</w:t>
      </w:r>
      <w:r w:rsidRPr="003C4317">
        <w:rPr>
          <w:rFonts w:ascii="Courier New" w:hAnsi="Courier New" w:cs="Courier New"/>
        </w:rPr>
        <w:tab/>
        <w:t>120</w:t>
      </w:r>
    </w:p>
    <w:p w14:paraId="7F3EB74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88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409F23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362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C9CFBB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438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1D71AB5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17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2CC71F3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6            YVSVMGDQGSGNISGGRYSIDALIRGGYHNNPDSATRYSYPAYDTTATTKSDAL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VTTS</w:t>
      </w:r>
      <w:r w:rsidRPr="003C4317">
        <w:rPr>
          <w:rFonts w:ascii="Courier New" w:hAnsi="Courier New" w:cs="Courier New"/>
        </w:rPr>
        <w:tab/>
        <w:t>120</w:t>
      </w:r>
    </w:p>
    <w:p w14:paraId="6E056F6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0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190786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2 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E67A5C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9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694F195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1A8BB68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8-FA1090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CE570E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0-AR205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0928C89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0            YVSVMGDQGSGNISGGRYSIDALIRGGYHNNPDSATRYSYPAYDTTATTKSDALSGVTTS</w:t>
      </w:r>
      <w:r w:rsidRPr="003C4317">
        <w:rPr>
          <w:rFonts w:ascii="Courier New" w:hAnsi="Courier New" w:cs="Courier New"/>
        </w:rPr>
        <w:tab/>
        <w:t>120</w:t>
      </w:r>
    </w:p>
    <w:p w14:paraId="7CA4737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85           YVSVMGDQGSGNISGGRYSIDALIRGGYHNNPDSATRYSYPAYDTTATTKSDALSGVTTS</w:t>
      </w:r>
      <w:r w:rsidRPr="003C4317">
        <w:rPr>
          <w:rFonts w:ascii="Courier New" w:hAnsi="Courier New" w:cs="Courier New"/>
        </w:rPr>
        <w:tab/>
        <w:t>119</w:t>
      </w:r>
    </w:p>
    <w:p w14:paraId="4BEE8CE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3-P9-17      YVSVMGDQGSGNISGGRYSIDALIRGGYHNNPDSATRYSYPAYDTTATTKSDALSGVTTS</w:t>
      </w:r>
      <w:r w:rsidRPr="003C4317">
        <w:rPr>
          <w:rFonts w:ascii="Courier New" w:hAnsi="Courier New" w:cs="Courier New"/>
        </w:rPr>
        <w:tab/>
        <w:t>119</w:t>
      </w:r>
    </w:p>
    <w:p w14:paraId="19A11AC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8            YVSVMGDQGSGNISGGRYSIDALIRGGYHNNPDSATRYSYPAYDTTATTKSDALSGVTTS</w:t>
      </w:r>
      <w:r w:rsidRPr="003C4317">
        <w:rPr>
          <w:rFonts w:ascii="Courier New" w:hAnsi="Courier New" w:cs="Courier New"/>
        </w:rPr>
        <w:tab/>
        <w:t>119</w:t>
      </w:r>
    </w:p>
    <w:p w14:paraId="548CB3A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5             YVSVMGDQGSGNISGGRYSIDALIRGGY</w:t>
      </w:r>
      <w:r w:rsidRPr="00FA0996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NNP</w:t>
      </w:r>
      <w:r w:rsidRPr="00582CEE">
        <w:rPr>
          <w:rFonts w:ascii="Courier New" w:hAnsi="Courier New" w:cs="Courier New"/>
          <w:highlight w:val="green"/>
        </w:rPr>
        <w:t>E</w:t>
      </w:r>
      <w:r w:rsidRPr="003C4317">
        <w:rPr>
          <w:rFonts w:ascii="Courier New" w:hAnsi="Courier New" w:cs="Courier New"/>
        </w:rPr>
        <w:t>SAT</w:t>
      </w:r>
      <w:r w:rsidRPr="00582CEE">
        <w:rPr>
          <w:rFonts w:ascii="Courier New" w:hAnsi="Courier New" w:cs="Courier New"/>
          <w:highlight w:val="green"/>
        </w:rPr>
        <w:t>Q</w:t>
      </w:r>
      <w:r w:rsidRPr="003C4317">
        <w:rPr>
          <w:rFonts w:ascii="Courier New" w:hAnsi="Courier New" w:cs="Courier New"/>
        </w:rPr>
        <w:t>YSYPAYDTTATTKSDAL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VTTS</w:t>
      </w:r>
      <w:r w:rsidRPr="003C4317">
        <w:rPr>
          <w:rFonts w:ascii="Courier New" w:hAnsi="Courier New" w:cs="Courier New"/>
        </w:rPr>
        <w:tab/>
        <w:t>120</w:t>
      </w:r>
    </w:p>
    <w:p w14:paraId="34D527C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              YVSVMGDQGSGNISGGRYSIDALIRGGYHNNP</w:t>
      </w:r>
      <w:r w:rsidRPr="00582CEE">
        <w:rPr>
          <w:rFonts w:ascii="Courier New" w:hAnsi="Courier New" w:cs="Courier New"/>
          <w:highlight w:val="green"/>
        </w:rPr>
        <w:t>E</w:t>
      </w:r>
      <w:r w:rsidRPr="003C4317">
        <w:rPr>
          <w:rFonts w:ascii="Courier New" w:hAnsi="Courier New" w:cs="Courier New"/>
        </w:rPr>
        <w:t>SATRYSYPAYDTTATTKSDALS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VTTS</w:t>
      </w:r>
      <w:r w:rsidRPr="003C4317">
        <w:rPr>
          <w:rFonts w:ascii="Courier New" w:hAnsi="Courier New" w:cs="Courier New"/>
        </w:rPr>
        <w:tab/>
        <w:t>120</w:t>
      </w:r>
    </w:p>
    <w:p w14:paraId="706488E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02           YVSVMGDQGSGNISGGRYSIDALIRGGYHNNP</w:t>
      </w:r>
      <w:r w:rsidRPr="00582CEE">
        <w:rPr>
          <w:rFonts w:ascii="Courier New" w:hAnsi="Courier New" w:cs="Courier New"/>
          <w:highlight w:val="green"/>
        </w:rPr>
        <w:t>E</w:t>
      </w:r>
      <w:r w:rsidRPr="003C4317">
        <w:rPr>
          <w:rFonts w:ascii="Courier New" w:hAnsi="Courier New" w:cs="Courier New"/>
        </w:rPr>
        <w:t>SATRYSYP</w:t>
      </w:r>
      <w:r w:rsidRPr="000507DD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YDTTATTK</w:t>
      </w:r>
      <w:r w:rsidRPr="000507DD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DALSGVT</w:t>
      </w:r>
      <w:r w:rsidRPr="000507DD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S</w:t>
      </w:r>
      <w:r w:rsidRPr="003C4317">
        <w:rPr>
          <w:rFonts w:ascii="Courier New" w:hAnsi="Courier New" w:cs="Courier New"/>
        </w:rPr>
        <w:tab/>
        <w:t>120</w:t>
      </w:r>
    </w:p>
    <w:p w14:paraId="5BE6322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               ********** **************** :*.*:*: :** *:********:****.**:*</w:t>
      </w:r>
    </w:p>
    <w:p w14:paraId="0DBBE042" w14:textId="77777777" w:rsidR="007C0C05" w:rsidRDefault="007C0C05" w:rsidP="003C4317">
      <w:pPr>
        <w:pStyle w:val="PlainText"/>
        <w:rPr>
          <w:rFonts w:ascii="Courier New" w:hAnsi="Courier New" w:cs="Courier New"/>
        </w:rPr>
      </w:pPr>
    </w:p>
    <w:p w14:paraId="291E1F30" w14:textId="63B40F4D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7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39F504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1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1D867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5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61998A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6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F02B07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1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5387E9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4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35E9F3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9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00EA16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6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C539F0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01           TSVLNAPAAALTKNNGRKGERSAGLSVNGTGDYRNETLLANPRDVSFLTNLIQTVFYLRG</w:t>
      </w:r>
      <w:r w:rsidRPr="003C4317">
        <w:rPr>
          <w:rFonts w:ascii="Courier New" w:hAnsi="Courier New" w:cs="Courier New"/>
        </w:rPr>
        <w:tab/>
        <w:t>179</w:t>
      </w:r>
    </w:p>
    <w:p w14:paraId="6F088D8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22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79</w:t>
      </w:r>
    </w:p>
    <w:p w14:paraId="3629966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2            TSVLNAPAAALTKNNGRKGERSAGLSVNGTGDYRNETLLANPRDVSFLTNLIQTVFYLRG</w:t>
      </w:r>
      <w:r w:rsidRPr="003C4317">
        <w:rPr>
          <w:rFonts w:ascii="Courier New" w:hAnsi="Courier New" w:cs="Courier New"/>
        </w:rPr>
        <w:tab/>
        <w:t>179</w:t>
      </w:r>
    </w:p>
    <w:p w14:paraId="747B05A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7           TSVLNAP</w:t>
      </w:r>
      <w:r w:rsidRPr="00CA4F24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E944ED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9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AA0E46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3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965E3A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65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4DC7BE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8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9892F4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7           TSVLN</w:t>
      </w:r>
      <w:r w:rsidRPr="00CA4F24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EE73D4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7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827F85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38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06EBFC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2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3C0FD0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456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DB7E28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6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27B932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77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9C99EF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1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GDYRNETLLANPRDVSFL</w:t>
      </w:r>
      <w:r w:rsidRPr="00F570DD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NLIQTVFYLRG</w:t>
      </w:r>
      <w:r w:rsidRPr="003C4317">
        <w:rPr>
          <w:rFonts w:ascii="Courier New" w:hAnsi="Courier New" w:cs="Courier New"/>
        </w:rPr>
        <w:tab/>
        <w:t>180</w:t>
      </w:r>
    </w:p>
    <w:p w14:paraId="36E4CC2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6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2793DF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5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04A733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702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331BF1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3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67CF79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4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3326F4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3           TSVLNAPAAALTKNN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0E415C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99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924D12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96           TSVLNAPAAALTKNN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478BF2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75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74A09E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47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E6B528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0           TSVLNAPAAALTKNNGRKGERSAGLSVNGTGDYRNETLL</w:t>
      </w:r>
      <w:r w:rsidRPr="00F570DD">
        <w:rPr>
          <w:rFonts w:ascii="Courier New" w:hAnsi="Courier New" w:cs="Courier New"/>
          <w:highlight w:val="green"/>
        </w:rPr>
        <w:t>V</w:t>
      </w:r>
      <w:r w:rsidRPr="003C4317">
        <w:rPr>
          <w:rFonts w:ascii="Courier New" w:hAnsi="Courier New" w:cs="Courier New"/>
        </w:rPr>
        <w:t>NPRDVSFLTNLIQTVFYLRG</w:t>
      </w:r>
      <w:r w:rsidRPr="003C4317">
        <w:rPr>
          <w:rFonts w:ascii="Courier New" w:hAnsi="Courier New" w:cs="Courier New"/>
        </w:rPr>
        <w:tab/>
        <w:t>180</w:t>
      </w:r>
    </w:p>
    <w:p w14:paraId="164A4DA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52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B90D6A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3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E86C0B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98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29C31B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81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D2B9E9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8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D6F8BF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9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B58D09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12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947904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6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97759B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5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2BADFC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2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626FA7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125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06414D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7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A7FF93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8            TSVLNAPAAALTKNNGRKGERSAGLSVNGTGDYRNETLLANPRDVSFLTNLIQTVF</w:t>
      </w:r>
      <w:r w:rsidRPr="00F570DD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LRG</w:t>
      </w:r>
      <w:r w:rsidRPr="003C4317">
        <w:rPr>
          <w:rFonts w:ascii="Courier New" w:hAnsi="Courier New" w:cs="Courier New"/>
        </w:rPr>
        <w:tab/>
        <w:t>180</w:t>
      </w:r>
    </w:p>
    <w:p w14:paraId="6A8756B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82            TSVLNAPAAALTKNN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5159D3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9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93E1E4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6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F1D547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2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33DAFE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9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090CD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7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E2EA97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1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F27B7E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7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1C7274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26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03AD37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3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BD0568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2282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</w:t>
      </w:r>
      <w:r w:rsidRPr="00810D61">
        <w:rPr>
          <w:rFonts w:ascii="Courier New" w:hAnsi="Courier New" w:cs="Courier New"/>
          <w:highlight w:val="green"/>
        </w:rPr>
        <w:t>C</w:t>
      </w:r>
      <w:r w:rsidRPr="003C4317">
        <w:rPr>
          <w:rFonts w:ascii="Courier New" w:hAnsi="Courier New" w:cs="Courier New"/>
        </w:rPr>
        <w:t>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29527A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6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F200A7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42           TSVLNAPAAALTKNN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B3F33C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5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2B329D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4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E5A272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789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39CE68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0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54476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455            </w:t>
      </w:r>
      <w:r w:rsidRPr="00CA4F24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E95158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1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4868E66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37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B5B633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9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BF938F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8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30B912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2 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DCB95C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40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63CBCC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5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322991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21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159260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05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413FC5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3           TSV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DC522E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84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ED8A45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9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825DF8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6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FFCCE7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6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089098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5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43ECA7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3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7EA3C4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55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7018469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88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E58E8F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362            TSVLNAPAAALTKNNGRKG</w:t>
      </w:r>
      <w:r w:rsidRPr="00810D61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3EF45E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8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D59322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17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1E561A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6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7DFFDB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0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57160CB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2             TSVLNAPAAALTKNNGR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3F3504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9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285C892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            TSV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106FF6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8-FA1090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47FEE0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0-AR205       TS</w:t>
      </w:r>
      <w:r w:rsidRPr="00CA4F24">
        <w:rPr>
          <w:rFonts w:ascii="Courier New" w:hAnsi="Courier New" w:cs="Courier New"/>
        </w:rPr>
        <w:t>V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ADB487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0            TS</w:t>
      </w:r>
      <w:r w:rsidRPr="00CA4F24">
        <w:rPr>
          <w:rFonts w:ascii="Courier New" w:hAnsi="Courier New" w:cs="Courier New"/>
        </w:rPr>
        <w:t>V</w:t>
      </w:r>
      <w:r w:rsidRPr="003C4317">
        <w:rPr>
          <w:rFonts w:ascii="Courier New" w:hAnsi="Courier New" w:cs="Courier New"/>
        </w:rPr>
        <w:t>LNAPAAALTKNN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09775B2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CA4F24">
        <w:rPr>
          <w:rFonts w:ascii="Courier New" w:hAnsi="Courier New" w:cs="Courier New"/>
        </w:rPr>
        <w:t>2385           TSVLNAPAAALTKNNGRKGERSAGLSVNGTGDYRNETLLANPRDVSFLTNLIQTVFYLRG</w:t>
      </w:r>
      <w:r w:rsidRPr="00CA4F24">
        <w:rPr>
          <w:rFonts w:ascii="Courier New" w:hAnsi="Courier New" w:cs="Courier New"/>
        </w:rPr>
        <w:tab/>
        <w:t>179</w:t>
      </w:r>
    </w:p>
    <w:p w14:paraId="42F1771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193-P9-17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79</w:t>
      </w:r>
    </w:p>
    <w:p w14:paraId="4472412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8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K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</w:t>
      </w:r>
      <w:r w:rsidRPr="00810D61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ERSAGLSVNGT</w:t>
      </w:r>
      <w:r w:rsidRPr="00521C38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DYRNETLLANPRDVSFLTNLIQTVFYLRG</w:t>
      </w:r>
      <w:r w:rsidRPr="003C4317">
        <w:rPr>
          <w:rFonts w:ascii="Courier New" w:hAnsi="Courier New" w:cs="Courier New"/>
        </w:rPr>
        <w:tab/>
        <w:t>179</w:t>
      </w:r>
    </w:p>
    <w:p w14:paraId="6E39B3C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5 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</w:t>
      </w:r>
      <w:r w:rsidRPr="00810D61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36B1DD5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   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</w:t>
      </w:r>
      <w:r w:rsidRPr="00810D61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</w:t>
      </w:r>
      <w:r w:rsidRPr="00521C38">
        <w:rPr>
          <w:rFonts w:ascii="Courier New" w:hAnsi="Courier New" w:cs="Courier New"/>
          <w:highlight w:val="green"/>
        </w:rPr>
        <w:t>M</w:t>
      </w:r>
      <w:r w:rsidRPr="003C4317">
        <w:rPr>
          <w:rFonts w:ascii="Courier New" w:hAnsi="Courier New" w:cs="Courier New"/>
        </w:rPr>
        <w:t>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6086022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02           TS</w:t>
      </w:r>
      <w:r w:rsidRPr="00CA4F24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LNAPAAALT</w:t>
      </w:r>
      <w:r w:rsidRPr="00810D61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N</w:t>
      </w:r>
      <w:r w:rsidRPr="00810D61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GRKGERSAGLSVNGTGDYRNETLLANPRDVSFLTNLIQTVFYLRG</w:t>
      </w:r>
      <w:r w:rsidRPr="003C4317">
        <w:rPr>
          <w:rFonts w:ascii="Courier New" w:hAnsi="Courier New" w:cs="Courier New"/>
        </w:rPr>
        <w:tab/>
        <w:t>180</w:t>
      </w:r>
    </w:p>
    <w:p w14:paraId="100CF24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               :*:**:* ****:*.* **:********* .********.********:*******:***</w:t>
      </w:r>
    </w:p>
    <w:p w14:paraId="67BFE468" w14:textId="77777777" w:rsidR="007C0C05" w:rsidRDefault="007C0C05" w:rsidP="003C4317">
      <w:pPr>
        <w:pStyle w:val="PlainText"/>
        <w:rPr>
          <w:rFonts w:ascii="Courier New" w:hAnsi="Courier New" w:cs="Courier New"/>
        </w:rPr>
      </w:pPr>
    </w:p>
    <w:p w14:paraId="5BB64C8D" w14:textId="7B96EAF0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BA3AC1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1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10ECE2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5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00733C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6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F5A97C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1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17CE35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4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F2A4FC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9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5446B7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6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CDB096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01           IEVVPPEYADTDVFVTVDVFGTVRSRTELHLYNAETLKAQTKLEYFAVDRDSRKLLIAPK</w:t>
      </w:r>
      <w:r w:rsidRPr="003C4317">
        <w:rPr>
          <w:rFonts w:ascii="Courier New" w:hAnsi="Courier New" w:cs="Courier New"/>
        </w:rPr>
        <w:tab/>
        <w:t>239</w:t>
      </w:r>
    </w:p>
    <w:p w14:paraId="6A04CF2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22            IEVVPPEYADTDVFVTVDVFGTVRSRTELHLYNAETLKAQTKLEYFAVDRDSRKLLIAPK</w:t>
      </w:r>
      <w:r w:rsidRPr="003C4317">
        <w:rPr>
          <w:rFonts w:ascii="Courier New" w:hAnsi="Courier New" w:cs="Courier New"/>
        </w:rPr>
        <w:tab/>
        <w:t>239</w:t>
      </w:r>
    </w:p>
    <w:p w14:paraId="558D0B9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2            IEVVPPEYADTDVFVTVDVFGTVRSRTELHLYNAETLKAQTKLEYFAVDRDSRKLLIAPK</w:t>
      </w:r>
      <w:r w:rsidRPr="003C4317">
        <w:rPr>
          <w:rFonts w:ascii="Courier New" w:hAnsi="Courier New" w:cs="Courier New"/>
        </w:rPr>
        <w:tab/>
        <w:t>239</w:t>
      </w:r>
    </w:p>
    <w:p w14:paraId="1F0262F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99C7A8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9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3152EC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EAFBEA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6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7315E3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8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BF8262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9DC1BD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C246B4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38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C3580A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2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B946C8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6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814D1F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6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1C8811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7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40D59A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1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F36012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6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5D76E6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4B2CCC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70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A665E4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43AE8E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4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30611C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AE5D98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99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ED7447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2496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36A986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7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B661F2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4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7C5222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0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0BC4B6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5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2A54CF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A8763F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98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7121EA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81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D2E70B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8           IEVVPPEYADTDVFVTVDVFGTVRSRTELHLYNAETLKAQTKLEYFAVDR</w:t>
      </w:r>
      <w:r w:rsidRPr="00F570DD">
        <w:rPr>
          <w:rFonts w:ascii="Courier New" w:hAnsi="Courier New" w:cs="Courier New"/>
          <w:highlight w:val="green"/>
        </w:rPr>
        <w:t>N</w:t>
      </w:r>
      <w:r w:rsidRPr="003C4317">
        <w:rPr>
          <w:rFonts w:ascii="Courier New" w:hAnsi="Courier New" w:cs="Courier New"/>
        </w:rPr>
        <w:t>SRKLLIAPK</w:t>
      </w:r>
      <w:r w:rsidRPr="003C4317">
        <w:rPr>
          <w:rFonts w:ascii="Courier New" w:hAnsi="Courier New" w:cs="Courier New"/>
        </w:rPr>
        <w:tab/>
        <w:t>240</w:t>
      </w:r>
    </w:p>
    <w:p w14:paraId="79A6EEF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9           IEVVPPEYADTDVFVTVDVFGTVRSRTELHLYN</w:t>
      </w:r>
      <w:r w:rsidRPr="00F570DD">
        <w:rPr>
          <w:rFonts w:ascii="Courier New" w:hAnsi="Courier New" w:cs="Courier New"/>
          <w:highlight w:val="green"/>
        </w:rPr>
        <w:t>P</w:t>
      </w:r>
      <w:r w:rsidRPr="003C4317">
        <w:rPr>
          <w:rFonts w:ascii="Courier New" w:hAnsi="Courier New" w:cs="Courier New"/>
        </w:rPr>
        <w:t>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42AC63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1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802D3E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6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F88B11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9FEAD9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A55C1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12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6F3416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D2080B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8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2F752E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82            IEVVPPEYADTDVFVTVDVFC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53396D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9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72EC82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6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8C0E7A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2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B8455C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9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EDA7D4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7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F05783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1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FE1CB6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7           IEVVPPEYADTDVFVTVDVFGTVRSRTELHLYNA</w:t>
      </w:r>
      <w:r w:rsidRPr="00F570DD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TLKAQTK</w:t>
      </w:r>
      <w:r w:rsidRPr="00F570DD">
        <w:rPr>
          <w:rFonts w:ascii="Courier New" w:hAnsi="Courier New" w:cs="Courier New"/>
          <w:highlight w:val="green"/>
        </w:rPr>
        <w:t>P</w:t>
      </w:r>
      <w:r w:rsidRPr="003C4317">
        <w:rPr>
          <w:rFonts w:ascii="Courier New" w:hAnsi="Courier New" w:cs="Courier New"/>
        </w:rPr>
        <w:t>EYFAVDRDSRKLLIAPK</w:t>
      </w:r>
      <w:r w:rsidRPr="003C4317">
        <w:rPr>
          <w:rFonts w:ascii="Courier New" w:hAnsi="Courier New" w:cs="Courier New"/>
        </w:rPr>
        <w:tab/>
        <w:t>240</w:t>
      </w:r>
    </w:p>
    <w:p w14:paraId="0444AD5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26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9BBDA8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6BB055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FC7EEF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6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4261FF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4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5A60C9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E3DFB5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4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ADFDD1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789            IEVVPPEYADTDVFVTVDVF</w:t>
      </w:r>
      <w:r w:rsidRPr="00F570DD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931CD2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0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698B03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5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AAD977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1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0983D0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37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B6AAB3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9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637E75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468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9B3374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2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B5C282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40           IEVVPPEYADTDVFVTVDVFGTVRSRTELHLYNAK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597D7B6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5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DF49F7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21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C97ACF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05           IEVVPPEYADTDVFVTVDVFG</w:t>
      </w:r>
      <w:r w:rsidRPr="00F570DD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1D46EA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DA5E98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84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0FD2A0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9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B43032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6           IEVVPPEYADTDVFVTVDVF</w:t>
      </w:r>
      <w:r w:rsidRPr="00F570DD">
        <w:rPr>
          <w:rFonts w:ascii="Courier New" w:hAnsi="Courier New" w:cs="Courier New"/>
          <w:highlight w:val="green"/>
        </w:rPr>
        <w:t>D</w:t>
      </w:r>
      <w:r w:rsidRPr="003C4317">
        <w:rPr>
          <w:rFonts w:ascii="Courier New" w:hAnsi="Courier New" w:cs="Courier New"/>
        </w:rPr>
        <w:t>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4DD8FA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6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2DC780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5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EF6A1B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3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6A7C05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55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3C8B1DB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88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0004B0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362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64B18F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8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A08C7B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17           IEVVPPEYADTDVFVTVDVFGTVRSRTELHLYNA</w:t>
      </w:r>
      <w:r w:rsidRPr="00F570DD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DE396F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6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F2384D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0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0AC9A9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2 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18B3E60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9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88B88F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2C11FB9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8-FA1090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48EEA35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0-AR205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05FDB46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0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0FF6F5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85           IEVVPPEYADTDVFVTVDVFGTVRSRTELHLYNAETLKAQTKLEYFAVDRDSRKLLIAPK</w:t>
      </w:r>
      <w:r w:rsidRPr="003C4317">
        <w:rPr>
          <w:rFonts w:ascii="Courier New" w:hAnsi="Courier New" w:cs="Courier New"/>
        </w:rPr>
        <w:tab/>
        <w:t>239</w:t>
      </w:r>
    </w:p>
    <w:p w14:paraId="125E7FB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3-P9-17      IEVVPPEYADTDVFVTVDVFGTVRSRTELHLYNAETLKAQTKLEYFAVDRDSRKLLIAPK</w:t>
      </w:r>
      <w:r w:rsidRPr="003C4317">
        <w:rPr>
          <w:rFonts w:ascii="Courier New" w:hAnsi="Courier New" w:cs="Courier New"/>
        </w:rPr>
        <w:tab/>
        <w:t>239</w:t>
      </w:r>
    </w:p>
    <w:p w14:paraId="4E55A08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8            IEVVPPEYADTDVFVTVDVFGTVRSRTELHLYNAETLKAQTKLEYFAVDRDSRKLLIAPK</w:t>
      </w:r>
      <w:r w:rsidRPr="003C4317">
        <w:rPr>
          <w:rFonts w:ascii="Courier New" w:hAnsi="Courier New" w:cs="Courier New"/>
        </w:rPr>
        <w:tab/>
        <w:t>239</w:t>
      </w:r>
    </w:p>
    <w:p w14:paraId="45FB9B0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5 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60783D4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   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FD3BAC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02           IEVVPPEYADTDVFVTVDVFGTVRSRTELHLYNAETLKAQTKLEYFAVDRDSRKLLIAPK</w:t>
      </w:r>
      <w:r w:rsidRPr="003C4317">
        <w:rPr>
          <w:rFonts w:ascii="Courier New" w:hAnsi="Courier New" w:cs="Courier New"/>
        </w:rPr>
        <w:tab/>
        <w:t>240</w:t>
      </w:r>
    </w:p>
    <w:p w14:paraId="78B1A3B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               ********************  *********** :******* *******:*********</w:t>
      </w:r>
    </w:p>
    <w:p w14:paraId="6F493EDF" w14:textId="77777777" w:rsidR="007C0C05" w:rsidRDefault="007C0C05" w:rsidP="003C4317">
      <w:pPr>
        <w:pStyle w:val="PlainText"/>
        <w:rPr>
          <w:rFonts w:ascii="Courier New" w:hAnsi="Courier New" w:cs="Courier New"/>
        </w:rPr>
      </w:pPr>
    </w:p>
    <w:p w14:paraId="51E340BB" w14:textId="47AA6749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637334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1            TAAYESQYQEQYALWMGPYSVGKTVKASDRL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EB61E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5            TAAYESQYQEQYALWMGPYSVGKTVKASDRL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BCF38E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6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7C6FF3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1471           TAAYESQYQEQYALWMGPYSVGKTVKASD</w:t>
      </w:r>
      <w:r w:rsidRPr="00F143C0">
        <w:rPr>
          <w:rFonts w:ascii="Courier New" w:hAnsi="Courier New" w:cs="Courier New"/>
          <w:highlight w:val="green"/>
        </w:rPr>
        <w:t>C</w:t>
      </w:r>
      <w:r w:rsidRPr="003C4317">
        <w:rPr>
          <w:rFonts w:ascii="Courier New" w:hAnsi="Courier New" w:cs="Courier New"/>
        </w:rPr>
        <w:t>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838A54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4            TAAYESQYQEQYALWMGPYSVGKTVKASDRL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029BAF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9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BF72AB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6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42F82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01           TAAYESQYQEQYALWMGPYSVGKTVKASDRLMVDFSDITPYGDTTAQNRPDFKQNNGKNP</w:t>
      </w:r>
      <w:r w:rsidRPr="003C4317">
        <w:rPr>
          <w:rFonts w:ascii="Courier New" w:hAnsi="Courier New" w:cs="Courier New"/>
        </w:rPr>
        <w:tab/>
        <w:t>299</w:t>
      </w:r>
    </w:p>
    <w:p w14:paraId="2DB4336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22            TAAYESQYQEQYALWMGPYSVGKTVKASDRLMVDFSDITPYGDTTAQNRPDFKQNNGKNP</w:t>
      </w:r>
      <w:r w:rsidRPr="003C4317">
        <w:rPr>
          <w:rFonts w:ascii="Courier New" w:hAnsi="Courier New" w:cs="Courier New"/>
        </w:rPr>
        <w:tab/>
        <w:t>299</w:t>
      </w:r>
    </w:p>
    <w:p w14:paraId="752413F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2            TAAYESQYQEQYALWMGPYSVGKTVKASDRLMVDFSDITPYGDTTAQNRPDFKQNNGKNP</w:t>
      </w:r>
      <w:r w:rsidRPr="003C4317">
        <w:rPr>
          <w:rFonts w:ascii="Courier New" w:hAnsi="Courier New" w:cs="Courier New"/>
        </w:rPr>
        <w:tab/>
        <w:t>299</w:t>
      </w:r>
    </w:p>
    <w:p w14:paraId="041EAAA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785538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9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0E26F3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3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9D1262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65           TAAYESQYQEQYALWMGPYSVGKTVKASDRL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7B2C26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8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FD991E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8BF680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207440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38           TAAYESQYQEQYALWMGPYSVGKTVKASDRLMVDFSDIT</w:t>
      </w:r>
      <w:r w:rsidRPr="00F143C0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YGDTTAQNRPDFKQNNGKNP</w:t>
      </w:r>
      <w:r w:rsidRPr="003C4317">
        <w:rPr>
          <w:rFonts w:ascii="Courier New" w:hAnsi="Courier New" w:cs="Courier New"/>
        </w:rPr>
        <w:tab/>
        <w:t>300</w:t>
      </w:r>
    </w:p>
    <w:p w14:paraId="4BC9150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2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C37D97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6            TAAYESQYQEQYALWMGPYSVGKTVKASDRLMVDFSDIT</w:t>
      </w:r>
      <w:r w:rsidRPr="00F143C0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YGDTTAQNRPDFKQNNGKNP</w:t>
      </w:r>
      <w:r w:rsidRPr="003C4317">
        <w:rPr>
          <w:rFonts w:ascii="Courier New" w:hAnsi="Courier New" w:cs="Courier New"/>
        </w:rPr>
        <w:tab/>
        <w:t>300</w:t>
      </w:r>
    </w:p>
    <w:p w14:paraId="059ED87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6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9E226A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7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3F229C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1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C390E2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6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3E0F91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5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8C091D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70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EA7BE9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3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446BC3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4           TAAYESQYQEQYALWM</w:t>
      </w:r>
      <w:r w:rsidRPr="00F143C0">
        <w:rPr>
          <w:rFonts w:ascii="Courier New" w:hAnsi="Courier New" w:cs="Courier New"/>
          <w:highlight w:val="green"/>
        </w:rPr>
        <w:t>E</w:t>
      </w:r>
      <w:r w:rsidRPr="003C4317">
        <w:rPr>
          <w:rFonts w:ascii="Courier New" w:hAnsi="Courier New" w:cs="Courier New"/>
        </w:rPr>
        <w:t>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8B0116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3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599755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99           T</w:t>
      </w:r>
      <w:r w:rsidRPr="00F570DD">
        <w:rPr>
          <w:rFonts w:ascii="Courier New" w:hAnsi="Courier New" w:cs="Courier New"/>
          <w:highlight w:val="green"/>
        </w:rPr>
        <w:t>V</w:t>
      </w:r>
      <w:r w:rsidRPr="003C4317">
        <w:rPr>
          <w:rFonts w:ascii="Courier New" w:hAnsi="Courier New" w:cs="Courier New"/>
        </w:rPr>
        <w:t>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B365B6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96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F5E248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75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9AB8D1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4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55124A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0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4F78DA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5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801427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3           TAAYESQYQEQYALWM</w:t>
      </w:r>
      <w:r w:rsidRPr="00F143C0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35F952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98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4E94B9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81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5068F1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8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7AC430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9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693CC3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1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F0F2D8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1296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45381E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5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2ABEC5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896828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125           TAAYESQYQEQYALWMGPYSVGKTVKASDRLMVDFSDIT</w:t>
      </w:r>
      <w:r w:rsidRPr="00F143C0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YGDTTAQNRPDFKQNNGKNP</w:t>
      </w:r>
      <w:r w:rsidRPr="003C4317">
        <w:rPr>
          <w:rFonts w:ascii="Courier New" w:hAnsi="Courier New" w:cs="Courier New"/>
        </w:rPr>
        <w:tab/>
        <w:t>300</w:t>
      </w:r>
    </w:p>
    <w:p w14:paraId="311A1C0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1B13D9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8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7947A9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82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62E9C5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9            TA</w:t>
      </w:r>
      <w:r w:rsidRPr="00F570DD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53067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6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D057EC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2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6DCB37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9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BDCBD2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7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E518FE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1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A0A921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293824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26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FF8C1C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3           TAAYESQYQEQYALWMGPYSVGKTVKASDRLMVDFSDIT</w:t>
      </w:r>
      <w:r w:rsidRPr="00F143C0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YGDTTAQNRPDFKQNNGKNP</w:t>
      </w:r>
      <w:r w:rsidRPr="003C4317">
        <w:rPr>
          <w:rFonts w:ascii="Courier New" w:hAnsi="Courier New" w:cs="Courier New"/>
        </w:rPr>
        <w:tab/>
        <w:t>300</w:t>
      </w:r>
    </w:p>
    <w:p w14:paraId="052F5BD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4E331E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6           TAAYESQYQEQYALWMGPYSVGKTVKASDRLMVDFSDITPYGDTTAQNRPDFKQNNGKN</w:t>
      </w:r>
      <w:r w:rsidRPr="00F143C0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ab/>
        <w:t>300</w:t>
      </w:r>
    </w:p>
    <w:p w14:paraId="1AFD585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4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433902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5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92EBE2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4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141B3A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789            TAAYESQYQEQYALW</w:t>
      </w:r>
      <w:r w:rsidRPr="00F143C0">
        <w:rPr>
          <w:rFonts w:ascii="Courier New" w:hAnsi="Courier New" w:cs="Courier New"/>
          <w:highlight w:val="green"/>
        </w:rPr>
        <w:t>I</w:t>
      </w:r>
      <w:r w:rsidRPr="003C4317">
        <w:rPr>
          <w:rFonts w:ascii="Courier New" w:hAnsi="Courier New" w:cs="Courier New"/>
        </w:rPr>
        <w:t>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0963DE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0            TAAYESQYQEQYALWM</w:t>
      </w:r>
      <w:r w:rsidRPr="00F143C0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ED182C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5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69337F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1            TAAYESQYQ</w:t>
      </w:r>
      <w:r w:rsidRPr="00F143C0">
        <w:rPr>
          <w:rFonts w:ascii="Courier New" w:hAnsi="Courier New" w:cs="Courier New"/>
          <w:highlight w:val="green"/>
        </w:rPr>
        <w:t>G</w:t>
      </w:r>
      <w:r w:rsidRPr="003C4317">
        <w:rPr>
          <w:rFonts w:ascii="Courier New" w:hAnsi="Courier New" w:cs="Courier New"/>
        </w:rPr>
        <w:t>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8D66AC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37           TAAYESQYQEQYALWM</w:t>
      </w:r>
      <w:r w:rsidRPr="00F143C0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4CC082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9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26267B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8            TAAYESQYQEQYALWMGPYSVGKTVKA</w:t>
      </w:r>
      <w:r w:rsidRPr="00F143C0">
        <w:rPr>
          <w:rFonts w:ascii="Courier New" w:hAnsi="Courier New" w:cs="Courier New"/>
          <w:highlight w:val="green"/>
        </w:rPr>
        <w:t>L</w:t>
      </w:r>
      <w:r w:rsidRPr="003C4317">
        <w:rPr>
          <w:rFonts w:ascii="Courier New" w:hAnsi="Courier New" w:cs="Courier New"/>
        </w:rPr>
        <w:t>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4308D6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2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5AD605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40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754CA3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5           TAAYESQYQEQYALWMGPYSVGKTVKASDRL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ADF2C3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21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EB06B0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05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1071A8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3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8907F5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84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A72C49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9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FED8CE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6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74474C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6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83FF85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605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926EE7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3           TAAYESQYQEQYALWMGPYSVGKTVKASDRLMVDFSDITAYGDTTAQNRPDFKQNNGKNP</w:t>
      </w:r>
      <w:r w:rsidRPr="003C4317">
        <w:rPr>
          <w:rFonts w:ascii="Courier New" w:hAnsi="Courier New" w:cs="Courier New"/>
        </w:rPr>
        <w:tab/>
        <w:t>300</w:t>
      </w:r>
    </w:p>
    <w:p w14:paraId="7597CC9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55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5B91540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88           TAAYESQYQEQYALWM</w:t>
      </w:r>
      <w:r w:rsidRPr="00F143C0">
        <w:rPr>
          <w:rFonts w:ascii="Courier New" w:hAnsi="Courier New" w:cs="Courier New"/>
          <w:highlight w:val="green"/>
        </w:rPr>
        <w:t>R</w:t>
      </w:r>
      <w:r w:rsidRPr="003C4317">
        <w:rPr>
          <w:rFonts w:ascii="Courier New" w:hAnsi="Courier New" w:cs="Courier New"/>
        </w:rPr>
        <w:t>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7151D5A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362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B7F4A1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8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D49C16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17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18D41B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6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31E02C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0           TAAYESQYQEQYALWMGPYSVGKTVKASDRL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315CB60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2 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4CC0E7F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9            TAAYESQYQEQYALWMGPYSVGKTVK</w:t>
      </w:r>
      <w:r w:rsidRPr="00F143C0">
        <w:rPr>
          <w:rFonts w:ascii="Courier New" w:hAnsi="Courier New" w:cs="Courier New"/>
          <w:highlight w:val="green"/>
        </w:rPr>
        <w:t>V</w:t>
      </w:r>
      <w:r w:rsidRPr="003C4317">
        <w:rPr>
          <w:rFonts w:ascii="Courier New" w:hAnsi="Courier New" w:cs="Courier New"/>
        </w:rPr>
        <w:t>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F8EE38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            TAAYESQYQEQYALWMGPYSVGKTVKASDRLMVDFSDIT</w:t>
      </w:r>
      <w:r w:rsidRPr="00F143C0">
        <w:rPr>
          <w:rFonts w:ascii="Courier New" w:hAnsi="Courier New" w:cs="Courier New"/>
          <w:highlight w:val="green"/>
        </w:rPr>
        <w:t>A</w:t>
      </w:r>
      <w:r w:rsidRPr="003C4317">
        <w:rPr>
          <w:rFonts w:ascii="Courier New" w:hAnsi="Courier New" w:cs="Courier New"/>
        </w:rPr>
        <w:t>YGDTTAQNRPDFKQNNGKNP</w:t>
      </w:r>
      <w:r w:rsidRPr="003C4317">
        <w:rPr>
          <w:rFonts w:ascii="Courier New" w:hAnsi="Courier New" w:cs="Courier New"/>
        </w:rPr>
        <w:tab/>
        <w:t>300</w:t>
      </w:r>
    </w:p>
    <w:p w14:paraId="47BB060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8-FA1090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6CE455B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0-AR205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0EBA7A9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0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22FDFCF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85           TAAYESQYQEQYALWMGPYSVGKTVKASDRLMVDFSDITPYGDTTAQNRPDFKQNNGKNP</w:t>
      </w:r>
      <w:r w:rsidRPr="003C4317">
        <w:rPr>
          <w:rFonts w:ascii="Courier New" w:hAnsi="Courier New" w:cs="Courier New"/>
        </w:rPr>
        <w:tab/>
        <w:t>299</w:t>
      </w:r>
    </w:p>
    <w:p w14:paraId="04DDC70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3-P9-17      TAAYESQYQEQYALWMGPYSVGKTVKASDRLMVDFSDITPYGDTTAQNRPDFKQNNGKNP</w:t>
      </w:r>
      <w:r w:rsidRPr="003C4317">
        <w:rPr>
          <w:rFonts w:ascii="Courier New" w:hAnsi="Courier New" w:cs="Courier New"/>
        </w:rPr>
        <w:tab/>
        <w:t>299</w:t>
      </w:r>
    </w:p>
    <w:p w14:paraId="4B2A103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8            TAAYESQYQEQYALWMGPYSVGKTVKASDRLMVDFSDITPYGDTTAQNRPDFKQNNGKNP</w:t>
      </w:r>
      <w:r w:rsidRPr="003C4317">
        <w:rPr>
          <w:rFonts w:ascii="Courier New" w:hAnsi="Courier New" w:cs="Courier New"/>
        </w:rPr>
        <w:tab/>
        <w:t>299</w:t>
      </w:r>
    </w:p>
    <w:p w14:paraId="27BD0DA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5             TAAYESQYQEQYALW</w:t>
      </w:r>
      <w:r w:rsidRPr="00F143C0">
        <w:rPr>
          <w:rFonts w:ascii="Courier New" w:hAnsi="Courier New" w:cs="Courier New"/>
          <w:highlight w:val="green"/>
        </w:rPr>
        <w:t>T</w:t>
      </w:r>
      <w:r w:rsidRPr="003C4317">
        <w:rPr>
          <w:rFonts w:ascii="Courier New" w:hAnsi="Courier New" w:cs="Courier New"/>
        </w:rPr>
        <w:t>GPY</w:t>
      </w:r>
      <w:r w:rsidRPr="00F143C0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V</w:t>
      </w:r>
      <w:r w:rsidRPr="00F143C0">
        <w:rPr>
          <w:rFonts w:ascii="Courier New" w:hAnsi="Courier New" w:cs="Courier New"/>
          <w:highlight w:val="green"/>
        </w:rPr>
        <w:t>S</w:t>
      </w:r>
      <w:r w:rsidRPr="003C4317">
        <w:rPr>
          <w:rFonts w:ascii="Courier New" w:hAnsi="Courier New" w:cs="Courier New"/>
        </w:rPr>
        <w:t>KTVKASDRLMVDFSDITPYGDTTAQNRPDFKQNNGK</w:t>
      </w:r>
      <w:r w:rsidRPr="00F143C0">
        <w:rPr>
          <w:rFonts w:ascii="Courier New" w:hAnsi="Courier New" w:cs="Courier New"/>
          <w:highlight w:val="green"/>
        </w:rPr>
        <w:t>K</w:t>
      </w:r>
      <w:r w:rsidRPr="003C4317">
        <w:rPr>
          <w:rFonts w:ascii="Courier New" w:hAnsi="Courier New" w:cs="Courier New"/>
        </w:rPr>
        <w:t>P</w:t>
      </w:r>
      <w:r w:rsidRPr="003C4317">
        <w:rPr>
          <w:rFonts w:ascii="Courier New" w:hAnsi="Courier New" w:cs="Courier New"/>
        </w:rPr>
        <w:tab/>
        <w:t>300</w:t>
      </w:r>
    </w:p>
    <w:p w14:paraId="1AC1D3A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   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8E17D8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02           TAAYESQYQEQYALWMGPYSVGKTVKASDRLMVDFSDITPYGDTTAQNRPDFKQNNGKNP</w:t>
      </w:r>
      <w:r w:rsidRPr="003C4317">
        <w:rPr>
          <w:rFonts w:ascii="Courier New" w:hAnsi="Courier New" w:cs="Courier New"/>
        </w:rPr>
        <w:tab/>
        <w:t>300</w:t>
      </w:r>
    </w:p>
    <w:p w14:paraId="1D9A091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               *.:****** *****  **.*.****. * * ******* ******************: </w:t>
      </w:r>
    </w:p>
    <w:p w14:paraId="1346E64D" w14:textId="77777777" w:rsidR="007C0C05" w:rsidRDefault="007C0C05" w:rsidP="003C4317">
      <w:pPr>
        <w:pStyle w:val="PlainText"/>
        <w:rPr>
          <w:rFonts w:ascii="Courier New" w:hAnsi="Courier New" w:cs="Courier New"/>
        </w:rPr>
      </w:pPr>
    </w:p>
    <w:p w14:paraId="395BE87D" w14:textId="67FDEBAB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5F2C62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1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DA959C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5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4E51DC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6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4B50F6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1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11C924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4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0254A1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9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19773E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6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A47075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01           DVGNEVIRRRKGG</w:t>
      </w:r>
      <w:r w:rsidRPr="003C4317">
        <w:rPr>
          <w:rFonts w:ascii="Courier New" w:hAnsi="Courier New" w:cs="Courier New"/>
        </w:rPr>
        <w:tab/>
        <w:t>312</w:t>
      </w:r>
    </w:p>
    <w:p w14:paraId="01F16FF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22            DVGNEVIRRRKGG</w:t>
      </w:r>
      <w:r w:rsidRPr="003C4317">
        <w:rPr>
          <w:rFonts w:ascii="Courier New" w:hAnsi="Courier New" w:cs="Courier New"/>
        </w:rPr>
        <w:tab/>
        <w:t>312</w:t>
      </w:r>
    </w:p>
    <w:p w14:paraId="2660660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72            DVGNEVIRRRKGG</w:t>
      </w:r>
      <w:r w:rsidRPr="003C4317">
        <w:rPr>
          <w:rFonts w:ascii="Courier New" w:hAnsi="Courier New" w:cs="Courier New"/>
        </w:rPr>
        <w:tab/>
        <w:t>312</w:t>
      </w:r>
    </w:p>
    <w:p w14:paraId="5B35F05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F524D1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9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364BA9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3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A57B62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6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1F4F5C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1048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D86934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7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ECE35D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7F3268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38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61B060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2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5C4133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6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E21ED7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6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69EADF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7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084B32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1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DD896A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918A88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2067EB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702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E38F2F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53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9CD296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4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EB9EEB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603           DVGNEVIRRRKEG</w:t>
      </w:r>
      <w:r w:rsidRPr="003C4317">
        <w:rPr>
          <w:rFonts w:ascii="Courier New" w:hAnsi="Courier New" w:cs="Courier New"/>
        </w:rPr>
        <w:tab/>
        <w:t>313</w:t>
      </w:r>
    </w:p>
    <w:p w14:paraId="0E07D95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599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E28D56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49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F9006F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7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36737A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4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9CF9F7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70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D24A9B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52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28F880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3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7625760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98           DVGNEVIRRLKGG</w:t>
      </w:r>
      <w:r w:rsidRPr="003C4317">
        <w:rPr>
          <w:rFonts w:ascii="Courier New" w:hAnsi="Courier New" w:cs="Courier New"/>
        </w:rPr>
        <w:tab/>
        <w:t>313</w:t>
      </w:r>
    </w:p>
    <w:p w14:paraId="02BEC7C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81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C0214B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68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6E0EBD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9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DC4C61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12           DVGNEVI</w:t>
      </w:r>
      <w:r w:rsidRPr="007F63BB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RRKGG</w:t>
      </w:r>
      <w:r w:rsidRPr="003C4317">
        <w:rPr>
          <w:rFonts w:ascii="Courier New" w:hAnsi="Courier New" w:cs="Courier New"/>
        </w:rPr>
        <w:tab/>
        <w:t>313</w:t>
      </w:r>
    </w:p>
    <w:p w14:paraId="20EF32A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377C8A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9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55A66A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02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821957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12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B6F22D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1983F3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8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8BDE1C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82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78C072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9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1FB5E4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6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35C8D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2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0BF950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9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0C5D66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437            DVGNEVIRRRKGR</w:t>
      </w:r>
      <w:r w:rsidRPr="003C4317">
        <w:rPr>
          <w:rFonts w:ascii="Courier New" w:hAnsi="Courier New" w:cs="Courier New"/>
        </w:rPr>
        <w:tab/>
        <w:t>313</w:t>
      </w:r>
    </w:p>
    <w:p w14:paraId="70BF46F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1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51192C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6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E3970B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2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CA5861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3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5157B3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282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423DD0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5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EE3CB75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42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40126E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B3DB51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4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9584EE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789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BD6D16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0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B2C10B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5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48A347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1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50AA57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3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47AE54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89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9BBACB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8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FDDB7F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2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7E7E74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040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6A1945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FC4DB3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521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E1AD8B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05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6F901E8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473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9CAECCF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284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8EB9EA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79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2319A1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4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3F1847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46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3741C8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05            DVGNEVIRR</w:t>
      </w:r>
      <w:r w:rsidRPr="007F63BB">
        <w:rPr>
          <w:rFonts w:ascii="Courier New" w:hAnsi="Courier New" w:cs="Courier New"/>
          <w:highlight w:val="green"/>
        </w:rPr>
        <w:t>H</w:t>
      </w:r>
      <w:r w:rsidRPr="003C4317">
        <w:rPr>
          <w:rFonts w:ascii="Courier New" w:hAnsi="Courier New" w:cs="Courier New"/>
        </w:rPr>
        <w:t>KGG</w:t>
      </w:r>
      <w:r w:rsidRPr="003C4317">
        <w:rPr>
          <w:rFonts w:ascii="Courier New" w:hAnsi="Courier New" w:cs="Courier New"/>
        </w:rPr>
        <w:tab/>
        <w:t>313</w:t>
      </w:r>
    </w:p>
    <w:p w14:paraId="7877499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53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134E60C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55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0E353C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388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C122746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362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0F799FC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8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47F3EFDC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17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4459ED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36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DEB88BB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070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FE933B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2 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7070EB42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49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6FE3AA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lastRenderedPageBreak/>
        <w:t>247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521C5C3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88-FA1090      DVGNEVIRRRKGG</w:t>
      </w:r>
      <w:r w:rsidRPr="003C4317">
        <w:rPr>
          <w:rFonts w:ascii="Courier New" w:hAnsi="Courier New" w:cs="Courier New"/>
        </w:rPr>
        <w:tab/>
        <w:t>313</w:t>
      </w:r>
    </w:p>
    <w:p w14:paraId="2509FA5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0-AR205       DVGNEVIRRRKGG</w:t>
      </w:r>
      <w:r w:rsidRPr="003C4317">
        <w:rPr>
          <w:rFonts w:ascii="Courier New" w:hAnsi="Courier New" w:cs="Courier New"/>
        </w:rPr>
        <w:tab/>
        <w:t>313</w:t>
      </w:r>
    </w:p>
    <w:p w14:paraId="0AD52E47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60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F5D1164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385           DVGNEVIRRK</w:t>
      </w:r>
      <w:r w:rsidRPr="007F63BB">
        <w:rPr>
          <w:rFonts w:ascii="Courier New" w:hAnsi="Courier New" w:cs="Courier New"/>
          <w:highlight w:val="green"/>
        </w:rPr>
        <w:t>G</w:t>
      </w:r>
      <w:r w:rsidRPr="003C4317">
        <w:rPr>
          <w:rFonts w:ascii="Courier New" w:hAnsi="Courier New" w:cs="Courier New"/>
        </w:rPr>
        <w:t>G</w:t>
      </w:r>
      <w:r w:rsidRPr="007F63BB">
        <w:rPr>
          <w:rFonts w:ascii="Courier New" w:hAnsi="Courier New" w:cs="Courier New"/>
          <w:highlight w:val="green"/>
        </w:rPr>
        <w:t>-</w:t>
      </w:r>
      <w:r w:rsidRPr="003C4317">
        <w:rPr>
          <w:rFonts w:ascii="Courier New" w:hAnsi="Courier New" w:cs="Courier New"/>
        </w:rPr>
        <w:tab/>
        <w:t>311</w:t>
      </w:r>
    </w:p>
    <w:p w14:paraId="2070FAA1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193-P9-17      DVGNEVIRRRKGG</w:t>
      </w:r>
      <w:r w:rsidRPr="003C4317">
        <w:rPr>
          <w:rFonts w:ascii="Courier New" w:hAnsi="Courier New" w:cs="Courier New"/>
        </w:rPr>
        <w:tab/>
        <w:t>312</w:t>
      </w:r>
    </w:p>
    <w:p w14:paraId="294BA90A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458            DVGNEVIRRRKGG</w:t>
      </w:r>
      <w:r w:rsidRPr="003C4317">
        <w:rPr>
          <w:rFonts w:ascii="Courier New" w:hAnsi="Courier New" w:cs="Courier New"/>
        </w:rPr>
        <w:tab/>
        <w:t>312</w:t>
      </w:r>
    </w:p>
    <w:p w14:paraId="56A0A119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65 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6B512C53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9   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241E49BD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>2102           DVGNEVIRRRKGG</w:t>
      </w:r>
      <w:r w:rsidRPr="003C4317">
        <w:rPr>
          <w:rFonts w:ascii="Courier New" w:hAnsi="Courier New" w:cs="Courier New"/>
        </w:rPr>
        <w:tab/>
        <w:t>313</w:t>
      </w:r>
    </w:p>
    <w:p w14:paraId="38FFAC8E" w14:textId="77777777" w:rsidR="00174173" w:rsidRPr="003C4317" w:rsidRDefault="00174173" w:rsidP="003C4317">
      <w:pPr>
        <w:pStyle w:val="PlainText"/>
        <w:rPr>
          <w:rFonts w:ascii="Courier New" w:hAnsi="Courier New" w:cs="Courier New"/>
        </w:rPr>
      </w:pPr>
      <w:r w:rsidRPr="003C4317">
        <w:rPr>
          <w:rFonts w:ascii="Courier New" w:hAnsi="Courier New" w:cs="Courier New"/>
        </w:rPr>
        <w:t xml:space="preserve">               *******:*    </w:t>
      </w:r>
    </w:p>
    <w:p w14:paraId="438B95B5" w14:textId="77777777" w:rsidR="00174173" w:rsidRDefault="00174173" w:rsidP="003C4317">
      <w:pPr>
        <w:pStyle w:val="PlainText"/>
        <w:rPr>
          <w:rFonts w:ascii="Courier New" w:hAnsi="Courier New" w:cs="Courier New"/>
        </w:rPr>
      </w:pPr>
    </w:p>
    <w:p w14:paraId="61665229" w14:textId="4ED054AE" w:rsidR="007F63BB" w:rsidRPr="003C4317" w:rsidRDefault="007F63BB" w:rsidP="003C4317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Individual amino acid changes from the consensus at each position are highlighted in green</w:t>
      </w:r>
    </w:p>
    <w:sectPr w:rsidR="007F63BB" w:rsidRPr="003C4317" w:rsidSect="00174173">
      <w:pgSz w:w="16838" w:h="11906" w:orient="landscape"/>
      <w:pgMar w:top="1335" w:right="1440" w:bottom="13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60"/>
    <w:rsid w:val="00023E64"/>
    <w:rsid w:val="000375D9"/>
    <w:rsid w:val="000507DD"/>
    <w:rsid w:val="00174173"/>
    <w:rsid w:val="001C6323"/>
    <w:rsid w:val="00236E98"/>
    <w:rsid w:val="002B7DCD"/>
    <w:rsid w:val="003B42EB"/>
    <w:rsid w:val="003B7F9E"/>
    <w:rsid w:val="003C4317"/>
    <w:rsid w:val="003C71CA"/>
    <w:rsid w:val="00521C38"/>
    <w:rsid w:val="00582CEE"/>
    <w:rsid w:val="00700CA2"/>
    <w:rsid w:val="007C0C05"/>
    <w:rsid w:val="007F63BB"/>
    <w:rsid w:val="00810D61"/>
    <w:rsid w:val="008D025B"/>
    <w:rsid w:val="00904C60"/>
    <w:rsid w:val="00957240"/>
    <w:rsid w:val="0097368A"/>
    <w:rsid w:val="00997CC5"/>
    <w:rsid w:val="009C26D4"/>
    <w:rsid w:val="00A11419"/>
    <w:rsid w:val="00BD02A2"/>
    <w:rsid w:val="00CA4F24"/>
    <w:rsid w:val="00E27B97"/>
    <w:rsid w:val="00E83A0F"/>
    <w:rsid w:val="00EA6FCD"/>
    <w:rsid w:val="00F143C0"/>
    <w:rsid w:val="00F570DD"/>
    <w:rsid w:val="00F93852"/>
    <w:rsid w:val="00FA0996"/>
    <w:rsid w:val="00FF4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B05B8"/>
  <w15:chartTrackingRefBased/>
  <w15:docId w15:val="{05FFDC99-1976-4D9B-AD93-DC215515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3C4317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C4317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7</Pages>
  <Words>6605</Words>
  <Characters>37649</Characters>
  <Application>Microsoft Office Word</Application>
  <DocSecurity>0</DocSecurity>
  <Lines>313</Lines>
  <Paragraphs>88</Paragraphs>
  <ScaleCrop>false</ScaleCrop>
  <Company/>
  <LinksUpToDate>false</LinksUpToDate>
  <CharactersWithSpaces>4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on Christodoulides</dc:creator>
  <cp:keywords/>
  <dc:description/>
  <cp:lastModifiedBy>Myron Christodoulides</cp:lastModifiedBy>
  <cp:revision>24</cp:revision>
  <dcterms:created xsi:type="dcterms:W3CDTF">2025-02-18T12:07:00Z</dcterms:created>
  <dcterms:modified xsi:type="dcterms:W3CDTF">2025-07-14T12:16:00Z</dcterms:modified>
</cp:coreProperties>
</file>